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1693" w:rsidRDefault="008C1693" w:rsidP="008C1693">
      <w:pPr>
        <w:spacing w:line="480" w:lineRule="auto"/>
      </w:pPr>
      <w:proofErr w:type="gramStart"/>
      <w:r w:rsidRPr="00683712">
        <w:rPr>
          <w:b/>
        </w:rPr>
        <w:t>S</w:t>
      </w:r>
      <w:r w:rsidR="00AA7593">
        <w:rPr>
          <w:b/>
        </w:rPr>
        <w:t>1</w:t>
      </w:r>
      <w:r w:rsidRPr="00683712">
        <w:rPr>
          <w:b/>
        </w:rPr>
        <w:t xml:space="preserve"> Table.</w:t>
      </w:r>
      <w:proofErr w:type="gramEnd"/>
      <w:r>
        <w:t xml:space="preserve">  Parameters describing idealised (outlier-free) mean and standard deviation (±SD of estimates) of lognormal probability distributions of </w:t>
      </w:r>
      <w:proofErr w:type="spellStart"/>
      <w:r>
        <w:t>Mahalanobis</w:t>
      </w:r>
      <w:proofErr w:type="spellEnd"/>
      <w:r>
        <w:t xml:space="preserve"> distances derived from location error magnitude between optimally-modelled Argos location and true (GPS) locations. The background and implementation of each state space model is detailed in text and is explained in further detail in Johnson </w:t>
      </w:r>
      <w:r w:rsidRPr="00683712">
        <w:rPr>
          <w:i/>
        </w:rPr>
        <w:t>et al.</w:t>
      </w:r>
      <w:r>
        <w:t xml:space="preserve"> (2008), Jonsen </w:t>
      </w:r>
      <w:r w:rsidRPr="00683712">
        <w:rPr>
          <w:i/>
        </w:rPr>
        <w:t>et al.</w:t>
      </w:r>
      <w:r>
        <w:t xml:space="preserve"> (2005) and Sumner </w:t>
      </w:r>
      <w:r w:rsidRPr="00683712">
        <w:rPr>
          <w:i/>
        </w:rPr>
        <w:t>et al.</w:t>
      </w:r>
      <w:r>
        <w:t xml:space="preserve"> (2009). Data collected from two focal animals tracked using GPS-CTD-SRDL instruments between 19</w:t>
      </w:r>
      <w:r w:rsidRPr="00C27749">
        <w:rPr>
          <w:vertAlign w:val="superscript"/>
        </w:rPr>
        <w:t>th</w:t>
      </w:r>
      <w:r>
        <w:t xml:space="preserve"> July 2011 and 18</w:t>
      </w:r>
      <w:r w:rsidRPr="00C27749">
        <w:rPr>
          <w:vertAlign w:val="superscript"/>
        </w:rPr>
        <w:t>th</w:t>
      </w:r>
      <w:r>
        <w:t xml:space="preserve"> April 2013 along the west coast of Svalbard. These data were used to determine the precision of modelled location estimates using the adjusted </w:t>
      </w:r>
      <w:proofErr w:type="spellStart"/>
      <w:r>
        <w:t>quantile</w:t>
      </w:r>
      <w:proofErr w:type="spellEnd"/>
      <w:r>
        <w:t xml:space="preserve"> outlier detection method (Supplementary Figure 5)  </w:t>
      </w:r>
    </w:p>
    <w:tbl>
      <w:tblPr>
        <w:tblW w:w="10611" w:type="dxa"/>
        <w:jc w:val="center"/>
        <w:tblInd w:w="93" w:type="dxa"/>
        <w:tblLook w:val="04A0"/>
      </w:tblPr>
      <w:tblGrid>
        <w:gridCol w:w="1523"/>
        <w:gridCol w:w="1440"/>
        <w:gridCol w:w="1672"/>
        <w:gridCol w:w="1672"/>
        <w:gridCol w:w="960"/>
        <w:gridCol w:w="1672"/>
        <w:gridCol w:w="1672"/>
      </w:tblGrid>
      <w:tr w:rsidR="008C1693" w:rsidRPr="00683712" w:rsidTr="005A6985">
        <w:trPr>
          <w:trHeight w:val="300"/>
          <w:jc w:val="center"/>
        </w:trPr>
        <w:tc>
          <w:tcPr>
            <w:tcW w:w="152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693" w:rsidRPr="00683712" w:rsidRDefault="008C1693" w:rsidP="005A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68371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693" w:rsidRPr="00683712" w:rsidRDefault="008C1693" w:rsidP="005A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68371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334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693" w:rsidRPr="00683712" w:rsidRDefault="008C1693" w:rsidP="005A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68371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bearded seal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693" w:rsidRPr="00683712" w:rsidRDefault="008C1693" w:rsidP="005A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68371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334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693" w:rsidRPr="00683712" w:rsidRDefault="008C1693" w:rsidP="005A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68371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ringed seal</w:t>
            </w:r>
          </w:p>
        </w:tc>
      </w:tr>
      <w:tr w:rsidR="008C1693" w:rsidRPr="00683712" w:rsidTr="005A6985">
        <w:trPr>
          <w:trHeight w:val="315"/>
          <w:jc w:val="center"/>
        </w:trPr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693" w:rsidRPr="00683712" w:rsidRDefault="008C1693" w:rsidP="005A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68371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693" w:rsidRPr="00683712" w:rsidRDefault="008C1693" w:rsidP="005A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68371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693" w:rsidRPr="00683712" w:rsidRDefault="008C1693" w:rsidP="005A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68371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Mean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693" w:rsidRPr="00683712" w:rsidRDefault="008C1693" w:rsidP="005A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68371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693" w:rsidRPr="00683712" w:rsidRDefault="008C1693" w:rsidP="005A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68371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693" w:rsidRPr="00683712" w:rsidRDefault="008C1693" w:rsidP="005A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68371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Mean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693" w:rsidRPr="00683712" w:rsidRDefault="008C1693" w:rsidP="005A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68371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D</w:t>
            </w:r>
          </w:p>
        </w:tc>
      </w:tr>
      <w:tr w:rsidR="008C1693" w:rsidRPr="00683712" w:rsidTr="005A6985">
        <w:trPr>
          <w:trHeight w:val="30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693" w:rsidRPr="00683712" w:rsidRDefault="008C1693" w:rsidP="005A69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68371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CRAW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693" w:rsidRPr="00683712" w:rsidRDefault="008C1693" w:rsidP="005A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83712">
              <w:rPr>
                <w:rFonts w:ascii="Calibri" w:eastAsia="Times New Roman" w:hAnsi="Calibri" w:cs="Times New Roman"/>
                <w:color w:val="000000"/>
                <w:lang w:eastAsia="en-AU"/>
              </w:rPr>
              <w:t>132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693" w:rsidRPr="00683712" w:rsidRDefault="008C1693" w:rsidP="005A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83712">
              <w:rPr>
                <w:rFonts w:ascii="Calibri" w:eastAsia="Times New Roman" w:hAnsi="Calibri" w:cs="Times New Roman"/>
                <w:color w:val="000000"/>
                <w:lang w:eastAsia="en-AU"/>
              </w:rPr>
              <w:t>0.613 (± 1.00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693" w:rsidRPr="00683712" w:rsidRDefault="008C1693" w:rsidP="005A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83712">
              <w:rPr>
                <w:rFonts w:ascii="Calibri" w:eastAsia="Times New Roman" w:hAnsi="Calibri" w:cs="Times New Roman"/>
                <w:color w:val="000000"/>
                <w:lang w:eastAsia="en-AU"/>
              </w:rPr>
              <w:t>3.784 (± 1.0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693" w:rsidRPr="00683712" w:rsidRDefault="008C1693" w:rsidP="005A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83712">
              <w:rPr>
                <w:rFonts w:ascii="Calibri" w:eastAsia="Times New Roman" w:hAnsi="Calibri" w:cs="Times New Roman"/>
                <w:color w:val="000000"/>
                <w:lang w:eastAsia="en-AU"/>
              </w:rPr>
              <w:t>37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693" w:rsidRPr="00683712" w:rsidRDefault="008C1693" w:rsidP="005A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83712">
              <w:rPr>
                <w:rFonts w:ascii="Calibri" w:eastAsia="Times New Roman" w:hAnsi="Calibri" w:cs="Times New Roman"/>
                <w:color w:val="000000"/>
                <w:lang w:eastAsia="en-AU"/>
              </w:rPr>
              <w:t>0.670 (± 1.00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693" w:rsidRPr="00683712" w:rsidRDefault="008C1693" w:rsidP="005A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83712">
              <w:rPr>
                <w:rFonts w:ascii="Calibri" w:eastAsia="Times New Roman" w:hAnsi="Calibri" w:cs="Times New Roman"/>
                <w:color w:val="000000"/>
                <w:lang w:eastAsia="en-AU"/>
              </w:rPr>
              <w:t>3.858 (± 1.003)</w:t>
            </w:r>
          </w:p>
        </w:tc>
      </w:tr>
      <w:tr w:rsidR="008C1693" w:rsidRPr="00683712" w:rsidTr="005A6985">
        <w:trPr>
          <w:trHeight w:val="300"/>
          <w:jc w:val="center"/>
        </w:trPr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693" w:rsidRPr="00683712" w:rsidRDefault="008C1693" w:rsidP="005A69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68371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BSAM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693" w:rsidRPr="00683712" w:rsidRDefault="008C1693" w:rsidP="005A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83712">
              <w:rPr>
                <w:rFonts w:ascii="Calibri" w:eastAsia="Times New Roman" w:hAnsi="Calibri" w:cs="Times New Roman"/>
                <w:color w:val="000000"/>
                <w:lang w:eastAsia="en-AU"/>
              </w:rPr>
              <w:t>677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693" w:rsidRPr="00683712" w:rsidRDefault="008C1693" w:rsidP="005A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83712">
              <w:rPr>
                <w:rFonts w:ascii="Calibri" w:eastAsia="Times New Roman" w:hAnsi="Calibri" w:cs="Times New Roman"/>
                <w:color w:val="000000"/>
                <w:lang w:eastAsia="en-AU"/>
              </w:rPr>
              <w:t>0.807 (± 1.005)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693" w:rsidRPr="00683712" w:rsidRDefault="008C1693" w:rsidP="005A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83712">
              <w:rPr>
                <w:rFonts w:ascii="Calibri" w:eastAsia="Times New Roman" w:hAnsi="Calibri" w:cs="Times New Roman"/>
                <w:color w:val="000000"/>
                <w:lang w:eastAsia="en-AU"/>
              </w:rPr>
              <w:t>3.551 (± 1.003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693" w:rsidRPr="00683712" w:rsidRDefault="008C1693" w:rsidP="005A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83712">
              <w:rPr>
                <w:rFonts w:ascii="Calibri" w:eastAsia="Times New Roman" w:hAnsi="Calibri" w:cs="Times New Roman"/>
                <w:color w:val="000000"/>
                <w:lang w:eastAsia="en-AU"/>
              </w:rPr>
              <w:t>260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693" w:rsidRPr="00683712" w:rsidRDefault="008C1693" w:rsidP="005A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83712">
              <w:rPr>
                <w:rFonts w:ascii="Calibri" w:eastAsia="Times New Roman" w:hAnsi="Calibri" w:cs="Times New Roman"/>
                <w:color w:val="000000"/>
                <w:lang w:eastAsia="en-AU"/>
              </w:rPr>
              <w:t>0.659 (± 1.006)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693" w:rsidRPr="00683712" w:rsidRDefault="008C1693" w:rsidP="005A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83712">
              <w:rPr>
                <w:rFonts w:ascii="Calibri" w:eastAsia="Times New Roman" w:hAnsi="Calibri" w:cs="Times New Roman"/>
                <w:color w:val="000000"/>
                <w:lang w:eastAsia="en-AU"/>
              </w:rPr>
              <w:t>3.924 (± 1.004)</w:t>
            </w:r>
          </w:p>
        </w:tc>
      </w:tr>
      <w:tr w:rsidR="008C1693" w:rsidRPr="00683712" w:rsidTr="005A6985">
        <w:trPr>
          <w:trHeight w:val="315"/>
          <w:jc w:val="center"/>
        </w:trPr>
        <w:tc>
          <w:tcPr>
            <w:tcW w:w="15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693" w:rsidRPr="00683712" w:rsidRDefault="008C1693" w:rsidP="005A69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68371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tripEstimatio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693" w:rsidRPr="00683712" w:rsidRDefault="008C1693" w:rsidP="005A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83712">
              <w:rPr>
                <w:rFonts w:ascii="Calibri" w:eastAsia="Times New Roman" w:hAnsi="Calibri" w:cs="Times New Roman"/>
                <w:color w:val="000000"/>
                <w:lang w:eastAsia="en-AU"/>
              </w:rPr>
              <w:t>109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693" w:rsidRPr="00683712" w:rsidRDefault="008C1693" w:rsidP="005A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83712">
              <w:rPr>
                <w:rFonts w:ascii="Calibri" w:eastAsia="Times New Roman" w:hAnsi="Calibri" w:cs="Times New Roman"/>
                <w:color w:val="000000"/>
                <w:lang w:eastAsia="en-AU"/>
              </w:rPr>
              <w:t>0.878 (± 1.005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693" w:rsidRPr="00683712" w:rsidRDefault="008C1693" w:rsidP="005A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83712">
              <w:rPr>
                <w:rFonts w:ascii="Calibri" w:eastAsia="Times New Roman" w:hAnsi="Calibri" w:cs="Times New Roman"/>
                <w:color w:val="000000"/>
                <w:lang w:eastAsia="en-AU"/>
              </w:rPr>
              <w:t>3.538 (± 1.00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693" w:rsidRPr="00683712" w:rsidRDefault="008C1693" w:rsidP="005A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83712">
              <w:rPr>
                <w:rFonts w:ascii="Calibri" w:eastAsia="Times New Roman" w:hAnsi="Calibri" w:cs="Times New Roman"/>
                <w:color w:val="000000"/>
                <w:lang w:eastAsia="en-AU"/>
              </w:rPr>
              <w:t>37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693" w:rsidRPr="00683712" w:rsidRDefault="008C1693" w:rsidP="005A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83712">
              <w:rPr>
                <w:rFonts w:ascii="Calibri" w:eastAsia="Times New Roman" w:hAnsi="Calibri" w:cs="Times New Roman"/>
                <w:color w:val="000000"/>
                <w:lang w:eastAsia="en-AU"/>
              </w:rPr>
              <w:t>0.778 (± 1.005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693" w:rsidRPr="00683712" w:rsidRDefault="008C1693" w:rsidP="005A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83712">
              <w:rPr>
                <w:rFonts w:ascii="Calibri" w:eastAsia="Times New Roman" w:hAnsi="Calibri" w:cs="Times New Roman"/>
                <w:color w:val="000000"/>
                <w:lang w:eastAsia="en-AU"/>
              </w:rPr>
              <w:t>3.489 (± 1.003)</w:t>
            </w:r>
          </w:p>
        </w:tc>
      </w:tr>
    </w:tbl>
    <w:p w:rsidR="008C1693" w:rsidRDefault="008C1693" w:rsidP="008C1693">
      <w:pPr>
        <w:spacing w:line="480" w:lineRule="auto"/>
      </w:pPr>
    </w:p>
    <w:p w:rsidR="009F1F78" w:rsidRDefault="009F1F78" w:rsidP="008C1693">
      <w:pPr>
        <w:spacing w:line="480" w:lineRule="auto"/>
      </w:pPr>
    </w:p>
    <w:sectPr w:rsidR="009F1F78" w:rsidSect="008C169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C1693"/>
    <w:rsid w:val="00156B56"/>
    <w:rsid w:val="002524EF"/>
    <w:rsid w:val="0038565E"/>
    <w:rsid w:val="005A6985"/>
    <w:rsid w:val="005C1495"/>
    <w:rsid w:val="008C1693"/>
    <w:rsid w:val="009D5022"/>
    <w:rsid w:val="009F1F78"/>
    <w:rsid w:val="00AA7593"/>
    <w:rsid w:val="00AB39D6"/>
    <w:rsid w:val="00B12E30"/>
    <w:rsid w:val="00C14D5B"/>
    <w:rsid w:val="00E6299E"/>
    <w:rsid w:val="00FD0A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693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sk Polarinstitutt</Company>
  <LinksUpToDate>false</LinksUpToDate>
  <CharactersWithSpaces>10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D Lowther</dc:creator>
  <cp:lastModifiedBy>Andrew Lowther</cp:lastModifiedBy>
  <cp:revision>5</cp:revision>
  <dcterms:created xsi:type="dcterms:W3CDTF">2014-04-22T12:23:00Z</dcterms:created>
  <dcterms:modified xsi:type="dcterms:W3CDTF">2015-03-02T09:44:00Z</dcterms:modified>
</cp:coreProperties>
</file>